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Additional file 1 Results of Mesh words AND Free words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5904"/>
        <w:gridCol w:w="998"/>
      </w:tblGrid>
      <w:tr>
        <w:trPr>
          <w:trHeight w:val="324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atabase</w:t>
            </w:r>
          </w:p>
        </w:tc>
        <w:tc>
          <w:tcPr>
            <w:tcW w:w="5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esh words AND Free word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sults</w:t>
            </w:r>
          </w:p>
        </w:tc>
      </w:tr>
      <w:tr>
        <w:trPr>
          <w:trHeight w:val="7229" w:hRule="atLeast"/>
        </w:trPr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ubMed</w:t>
            </w:r>
          </w:p>
        </w:tc>
        <w:tc>
          <w:tcPr>
            <w:tcW w:w="5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"macular degeneration"[MeSH Terms] OR "degeneration macular"[Title/Abstract] OR "macular degenerations"[Title/Abstract] OR "Maculopathy"[Title/Abstract] OR "Maculopathies"[Title/Abstract] OR "macular dystrophy"[Title/Abstract] OR "dystrophy macular"[Title/Abstract] OR "macular dystrophies"[Title/Abstract] OR "age related macular degeneration"[Title/Abstract] OR "age related macular degeneration"[Title/Abstract] OR "age related macular degenerations"[Title/Abstract] OR "macular degeneration age related"[Title/Abstract] OR "macular degeneration age related"[Title/Abstract] OR "maculopathies age related"[Title/Abstract] OR "maculopathy age related"[Title/Abstract] OR "maculopathy age related"[Title/Abstract] OR "age related maculopathies"[Title/Abstract] OR "age related maculopathies"[Title/Abstract] OR "age related maculopathy"[Title/Abstract] OR "age related maculopathy"[Title/Abstract]) AND ("stem cell transplantation"[MeSH Terms] OR "stem cell transplantations"[Title/Abstract] OR "transplantations stem cell"[Title/Abstract] OR "transplantation stem cell"[Title/Abstract])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10</w:t>
            </w:r>
          </w:p>
        </w:tc>
      </w:tr>
      <w:tr>
        <w:trPr>
          <w:trHeight w:val="5178" w:hRule="atLeast"/>
        </w:trPr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MBASE</w:t>
            </w:r>
          </w:p>
        </w:tc>
        <w:tc>
          <w:tcPr>
            <w:tcW w:w="5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'macular degeneration'/exp OR 'degeneration, macular':ab,ti OR 'macular degenerations':ab,ti OR maculopathy:ab,ti OR maculopathies:ab,ti OR 'macular dystrophy':ab,ti OR 'dystrophy, macular':ab,ti OR 'macular dystrophies':ab,ti OR 'age-related macular degeneration':ab,ti OR 'age related macular degeneration':ab,ti OR 'age-related macular degenerations':ab,ti OR 'macular degeneration, age-related':ab,ti OR 'macular degeneration, age related':ab,ti OR 'maculopathies, age-related':ab,ti OR 'maculopathy, age-related':ab,ti OR 'maculopathy, age related':ab,ti OR 'age-related maculopathies':ab,ti OR 'age related maculopathies':ab,ti OR 'age-related maculopathy':ab,ti OR 'age related maculopathy':ab,ti) AND ('stem cell transplantation'/exp OR 'stem cell transplantations':ab,ti OR 'transplantations, stem cell':ab,ti OR 'transplantation, stem cell':ab,ti)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87</w:t>
            </w:r>
          </w:p>
        </w:tc>
      </w:tr>
      <w:tr>
        <w:trPr>
          <w:trHeight w:val="6376" w:hRule="atLeast"/>
        </w:trPr>
        <w:tc>
          <w:tcPr>
            <w:tcW w:w="1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chrane</w:t>
            </w:r>
          </w:p>
        </w:tc>
        <w:tc>
          <w:tcPr>
            <w:tcW w:w="59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(MeSH descriptor: [Macular Degeneration] explode all trees) OR (Degeneration, Macular):ti,ab,kw OR (Macular Degenerations):ti,ab,kw OR (Maculopathy):ti,ab,kw OR (Maculopathies):ti,ab,kw OR (Macular Dystrophy):ti,ab,kw OR (Dystrophy, Macular):ti,ab,kw OR (Macular Dystrophies):ti,ab,kw OR (Age-Related Macular Degeneration):ti,ab,kw OR (Age Related Macular Degeneration):ti,ab,kw OR (Age-Related Macular Degenerations):ti,ab,kw OR (Macular Degeneration, Age-Related):ti,ab,kw OR (Macular Degeneration, Age Related):ti,ab,kw OR (Maculopathies, Age-Related):ti,ab,kw OR (Maculopathy, Age-Related):ti,ab,kw OR (Maculopathy, Age Related):ti,ab,kw OR (Age-Related Maculopathies):ti,ab,kw OR (Age Related Maculopathies):ti,ab,kw OR (Age-Related Maculopathy):ti,ab,kw OR (Age Related Maculopathy):ti,ab,kw) AND ((MeSH descriptor: [Stem Cell Transplantation] explode all trees) OR (Stem Cell Transplantations):ti,ab,kw OR (Transplantations, Stem Cell):ti,ab,kw OR (Transplantation, Stem Cell):ti,ab,kw)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0:17:00Z</dcterms:created>
  <dc:creator>QZ9995</dc:creator>
  <dc:description/>
  <cp:keywords/>
  <dc:language>en-US</dc:language>
  <cp:lastModifiedBy>QZ9995</cp:lastModifiedBy>
  <dcterms:modified xsi:type="dcterms:W3CDTF">2022-04-13T03:23:00Z</dcterms:modified>
  <cp:revision>4</cp:revision>
  <dc:subject/>
  <dc:title/>
</cp:coreProperties>
</file>